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74CFB" w14:textId="39F15451" w:rsidR="00A4121F" w:rsidRPr="00625C1D" w:rsidRDefault="00625C1D" w:rsidP="006D2AFE">
      <w:pPr>
        <w:pStyle w:val="Heading2"/>
        <w:spacing w:line="480" w:lineRule="auto"/>
        <w:rPr>
          <w:rFonts w:ascii="Times New Roman" w:hAnsi="Times New Roman" w:cs="Times New Roman"/>
          <w:sz w:val="36"/>
          <w:szCs w:val="36"/>
          <w:shd w:val="clear" w:color="auto" w:fill="FFFFFF"/>
        </w:rPr>
      </w:pPr>
      <w:bookmarkStart w:id="0" w:name="_Hlk143523535"/>
      <w:r>
        <w:rPr>
          <w:rFonts w:ascii="Times New Roman" w:hAnsi="Times New Roman" w:cs="Times New Roman"/>
          <w:sz w:val="36"/>
          <w:szCs w:val="36"/>
          <w:shd w:val="clear" w:color="auto" w:fill="FFFFFF"/>
        </w:rPr>
        <w:t>Genetic and Immunological Insights into COVID-19 with Acute Myocardial Infarction: Integrated Analysis of Mendelian Randomization, Transcriptomics, and Clinical Samples</w:t>
      </w:r>
      <w:bookmarkEnd w:id="0"/>
    </w:p>
    <w:p w14:paraId="71512EF8" w14:textId="77777777" w:rsidR="00A4121F" w:rsidRPr="00A4121F" w:rsidRDefault="00A4121F" w:rsidP="006D2AFE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</w:p>
    <w:p w14:paraId="31FD698C" w14:textId="77777777" w:rsidR="00A4121F" w:rsidRPr="00A4121F" w:rsidRDefault="00A4121F" w:rsidP="006D2AFE">
      <w:pPr>
        <w:widowControl/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8"/>
          <w:szCs w:val="28"/>
          <w:shd w:val="clear" w:color="auto" w:fill="FFFFFF"/>
        </w:rPr>
      </w:pPr>
      <w:r w:rsidRPr="00A4121F">
        <w:rPr>
          <w:rFonts w:ascii="Times New Roman" w:eastAsiaTheme="majorEastAsia" w:hAnsi="Times New Roman" w:cs="Times New Roman"/>
          <w:b/>
          <w:bCs/>
          <w:sz w:val="28"/>
          <w:szCs w:val="28"/>
          <w:shd w:val="clear" w:color="auto" w:fill="FFFFFF"/>
        </w:rPr>
        <w:t>SUPPLEMENTARY MATERIALS</w:t>
      </w:r>
    </w:p>
    <w:p w14:paraId="7888A2F9" w14:textId="2CD2E73A" w:rsidR="00351989" w:rsidRPr="00A4121F" w:rsidRDefault="00351989" w:rsidP="006D2AFE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4121F">
        <w:rPr>
          <w:rFonts w:ascii="Times New Roman" w:hAnsi="Times New Roman" w:cs="Times New Roman"/>
        </w:rPr>
        <w:br w:type="page"/>
      </w:r>
      <w:r w:rsidR="00DE30A8" w:rsidRPr="00A4121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1AEBBC" wp14:editId="601B0C57">
            <wp:extent cx="5274310" cy="5552440"/>
            <wp:effectExtent l="0" t="0" r="2540" b="0"/>
            <wp:docPr id="5726361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636137" name="图片 5726361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5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B8A5D" w14:textId="2893F0D1" w:rsidR="00A4121F" w:rsidRPr="006D2AFE" w:rsidRDefault="006D2AFE" w:rsidP="006D2AFE">
      <w:pPr>
        <w:widowControl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D2AFE">
        <w:rPr>
          <w:rFonts w:ascii="Times New Roman" w:hAnsi="Times New Roman" w:cs="Times New Roman" w:hint="eastAsia"/>
          <w:b/>
          <w:bCs/>
          <w:sz w:val="24"/>
          <w:szCs w:val="28"/>
        </w:rPr>
        <w:t>Fig.</w:t>
      </w:r>
      <w:r w:rsidRPr="006D2AFE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A4121F" w:rsidRPr="006D2AFE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6D2AF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4121F" w:rsidRPr="006D2AFE">
        <w:rPr>
          <w:rFonts w:ascii="Times New Roman" w:hAnsi="Times New Roman" w:cs="Times New Roman"/>
          <w:sz w:val="24"/>
          <w:szCs w:val="28"/>
        </w:rPr>
        <w:t>Mendelian randomization (MR) analysis of COVID-19 on AMI. (</w:t>
      </w:r>
      <w:r w:rsidR="00A4121F" w:rsidRPr="006D2AFE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A4121F" w:rsidRPr="006D2AFE">
        <w:rPr>
          <w:rFonts w:ascii="Times New Roman" w:hAnsi="Times New Roman" w:cs="Times New Roman"/>
          <w:sz w:val="24"/>
          <w:szCs w:val="28"/>
        </w:rPr>
        <w:t>) Scatterplot of individual variance regression coefficients for MR estimation of COVID-19 (Covid) on AMI. (</w:t>
      </w:r>
      <w:r w:rsidR="00A4121F" w:rsidRPr="006D2AFE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A4121F" w:rsidRPr="006D2AFE">
        <w:rPr>
          <w:rFonts w:ascii="Times New Roman" w:hAnsi="Times New Roman" w:cs="Times New Roman"/>
          <w:sz w:val="24"/>
          <w:szCs w:val="28"/>
        </w:rPr>
        <w:t>) Scatterplot of individual variance regression coefficients for MR estimation of severe COVID-19 (</w:t>
      </w:r>
      <w:proofErr w:type="spellStart"/>
      <w:r w:rsidR="00A4121F" w:rsidRPr="006D2AFE">
        <w:rPr>
          <w:rFonts w:ascii="Times New Roman" w:hAnsi="Times New Roman" w:cs="Times New Roman"/>
          <w:sz w:val="24"/>
          <w:szCs w:val="28"/>
        </w:rPr>
        <w:t>Sevcovid</w:t>
      </w:r>
      <w:proofErr w:type="spellEnd"/>
      <w:r w:rsidR="00A4121F" w:rsidRPr="006D2AFE">
        <w:rPr>
          <w:rFonts w:ascii="Times New Roman" w:hAnsi="Times New Roman" w:cs="Times New Roman"/>
          <w:sz w:val="24"/>
          <w:szCs w:val="28"/>
        </w:rPr>
        <w:t>) on AMI.</w:t>
      </w:r>
    </w:p>
    <w:p w14:paraId="3ABF6144" w14:textId="7093C9A3" w:rsidR="00A4121F" w:rsidRPr="00A4121F" w:rsidRDefault="00A4121F" w:rsidP="006D2AFE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4121F">
        <w:rPr>
          <w:rFonts w:ascii="Times New Roman" w:hAnsi="Times New Roman" w:cs="Times New Roman"/>
        </w:rPr>
        <w:br w:type="page"/>
      </w:r>
    </w:p>
    <w:p w14:paraId="6D9A4214" w14:textId="7CAA03B1" w:rsidR="00A4121F" w:rsidRPr="006D2AFE" w:rsidRDefault="00A4121F" w:rsidP="006D2AFE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2AF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</w:t>
      </w:r>
      <w:r w:rsidR="006D2AFE" w:rsidRPr="006D2AFE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6D2AF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D2AFE">
        <w:rPr>
          <w:rFonts w:ascii="Times New Roman" w:hAnsi="Times New Roman" w:cs="Times New Roman"/>
          <w:sz w:val="24"/>
          <w:szCs w:val="24"/>
        </w:rPr>
        <w:t xml:space="preserve"> Instrumental variables (IVs) with genome-wide significance in the COVID-19 (Covid) 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7"/>
        <w:gridCol w:w="466"/>
        <w:gridCol w:w="486"/>
        <w:gridCol w:w="645"/>
        <w:gridCol w:w="712"/>
        <w:gridCol w:w="946"/>
        <w:gridCol w:w="773"/>
        <w:gridCol w:w="621"/>
        <w:gridCol w:w="846"/>
        <w:gridCol w:w="866"/>
        <w:gridCol w:w="778"/>
      </w:tblGrid>
      <w:tr w:rsidR="00A4121F" w:rsidRPr="00A4121F" w14:paraId="49CAE6CA" w14:textId="77777777" w:rsidTr="00A4121F">
        <w:trPr>
          <w:trHeight w:val="170"/>
        </w:trPr>
        <w:tc>
          <w:tcPr>
            <w:tcW w:w="3499" w:type="pct"/>
            <w:gridSpan w:val="8"/>
            <w:tcBorders>
              <w:top w:val="single" w:sz="4" w:space="0" w:color="5A5A5A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44CFCD5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1501" w:type="pct"/>
            <w:gridSpan w:val="3"/>
            <w:tcBorders>
              <w:top w:val="single" w:sz="4" w:space="0" w:color="5A5A5A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73060A6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</w:tr>
      <w:tr w:rsidR="00A4121F" w:rsidRPr="00A4121F" w14:paraId="03E69608" w14:textId="77777777" w:rsidTr="00A4121F">
        <w:trPr>
          <w:trHeight w:val="170"/>
        </w:trPr>
        <w:tc>
          <w:tcPr>
            <w:tcW w:w="3499" w:type="pct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0804C281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vid</w:t>
            </w:r>
          </w:p>
        </w:tc>
        <w:tc>
          <w:tcPr>
            <w:tcW w:w="5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39A690A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ragam</w:t>
            </w:r>
          </w:p>
        </w:tc>
        <w:tc>
          <w:tcPr>
            <w:tcW w:w="5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46081C93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artiala</w:t>
            </w:r>
            <w:proofErr w:type="spellEnd"/>
          </w:p>
        </w:tc>
        <w:tc>
          <w:tcPr>
            <w:tcW w:w="4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403D1F4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ikpey</w:t>
            </w:r>
            <w:proofErr w:type="spellEnd"/>
          </w:p>
        </w:tc>
      </w:tr>
      <w:tr w:rsidR="00A4121F" w:rsidRPr="00A4121F" w14:paraId="293C1B9F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40166834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281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36A86EA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A</w:t>
            </w:r>
          </w:p>
        </w:tc>
        <w:tc>
          <w:tcPr>
            <w:tcW w:w="293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76AAD03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A</w:t>
            </w:r>
          </w:p>
        </w:tc>
        <w:tc>
          <w:tcPr>
            <w:tcW w:w="389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1203BBD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429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344A989A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570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2CCD0FD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-statistics</w:t>
            </w:r>
          </w:p>
        </w:tc>
        <w:tc>
          <w:tcPr>
            <w:tcW w:w="466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51E5279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374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5F2C6AB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AF</w:t>
            </w:r>
          </w:p>
        </w:tc>
        <w:tc>
          <w:tcPr>
            <w:tcW w:w="510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4607351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522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1D8D87AF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470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599AF88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A4121F" w:rsidRPr="00A4121F" w14:paraId="5A877F96" w14:textId="77777777" w:rsidTr="00A4121F">
        <w:trPr>
          <w:trHeight w:val="170"/>
        </w:trPr>
        <w:tc>
          <w:tcPr>
            <w:tcW w:w="697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1FC636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0774673</w:t>
            </w:r>
          </w:p>
        </w:tc>
        <w:tc>
          <w:tcPr>
            <w:tcW w:w="281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A7F1D1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3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98B188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89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838CD7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429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62FCAB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48 </w:t>
            </w:r>
          </w:p>
        </w:tc>
        <w:tc>
          <w:tcPr>
            <w:tcW w:w="570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281937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35.840 </w:t>
            </w:r>
          </w:p>
        </w:tc>
        <w:tc>
          <w:tcPr>
            <w:tcW w:w="466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0024DB6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4E-09</w:t>
            </w:r>
          </w:p>
        </w:tc>
        <w:tc>
          <w:tcPr>
            <w:tcW w:w="374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36C1C0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675 </w:t>
            </w:r>
          </w:p>
        </w:tc>
        <w:tc>
          <w:tcPr>
            <w:tcW w:w="510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57C1B5F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28 </w:t>
            </w:r>
          </w:p>
        </w:tc>
        <w:tc>
          <w:tcPr>
            <w:tcW w:w="522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532FBC1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790 </w:t>
            </w:r>
          </w:p>
        </w:tc>
        <w:tc>
          <w:tcPr>
            <w:tcW w:w="470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FF0F8D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88 </w:t>
            </w:r>
          </w:p>
        </w:tc>
      </w:tr>
      <w:tr w:rsidR="00A4121F" w:rsidRPr="00A4121F" w14:paraId="57F4E3C8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B3686E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123573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5E2AEA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45308DF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088226F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-0.026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19DEAD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48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247375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30.608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121BF8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6E-08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6BE1C4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79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64F8F0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16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52F0B7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619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8D67FE1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00 </w:t>
            </w:r>
          </w:p>
        </w:tc>
      </w:tr>
      <w:tr w:rsidR="00A4121F" w:rsidRPr="00A4121F" w14:paraId="4ABFF350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8D3520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1264339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DFF101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D182C21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3619A31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-0.035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2655073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46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3CC0EF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58.943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667D721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2E-14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8B4E7F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495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F32E6B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ECAA081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32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E7C1F0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82 </w:t>
            </w:r>
          </w:p>
        </w:tc>
      </w:tr>
      <w:tr w:rsidR="00A4121F" w:rsidRPr="00A4121F" w14:paraId="26BAF4C2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0E629B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2610495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8DC242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063ECF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486C926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50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1DF959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51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97A931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5.106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E693C36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0E-22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637A434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03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FA34EC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615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71149A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615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D43A26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860 </w:t>
            </w:r>
          </w:p>
        </w:tc>
      </w:tr>
      <w:tr w:rsidR="00A4121F" w:rsidRPr="00A4121F" w14:paraId="6F9C4E48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D4C832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84781326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B4F5BD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E83DCD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3BCF13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-0.069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27F7AAA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117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F91ACD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34.925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2A183B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2E-09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946A66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66A634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777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A6EC164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10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5FE15EF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93 </w:t>
            </w:r>
          </w:p>
        </w:tc>
      </w:tr>
      <w:tr w:rsidR="00A4121F" w:rsidRPr="00A4121F" w14:paraId="5E47F1C7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A7425E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2260685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4DEF19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7E75CE3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1E3564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9724F5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47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159A8A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50.823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7A6BFA4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E-12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312D54A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474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48D422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815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A2F12C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46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AF0430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52 </w:t>
            </w:r>
          </w:p>
        </w:tc>
      </w:tr>
      <w:tr w:rsidR="00A4121F" w:rsidRPr="00A4121F" w14:paraId="63415BF6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9134CC4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2290859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474BD24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D88E1E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74FFE64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-0.051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2DF0C21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49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1E14AF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.404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B05E50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2E-25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C30551F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51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53E71C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32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79FF89A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223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F10D17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97 </w:t>
            </w:r>
          </w:p>
        </w:tc>
      </w:tr>
      <w:tr w:rsidR="00A4121F" w:rsidRPr="00A4121F" w14:paraId="042116FC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D71C50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2834158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09FB2F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9A2AF3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1297F7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-0.041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00BDCF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49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2279B76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69.289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483C12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51E-17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D95D35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661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7DA20E6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48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62D056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748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834FED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955 </w:t>
            </w:r>
          </w:p>
        </w:tc>
      </w:tr>
      <w:tr w:rsidR="00A4121F" w:rsidRPr="00A4121F" w14:paraId="70E25CB6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47B80B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35044562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105A4A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08B638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E76145A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28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2F7802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85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BFC78F6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227.972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FB96DE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4E-51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7BB00E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78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C1E75A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673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794A2C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28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C35394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994 </w:t>
            </w:r>
          </w:p>
        </w:tc>
      </w:tr>
      <w:tr w:rsidR="00A4121F" w:rsidRPr="00A4121F" w14:paraId="665A4EC3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70B93C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676314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22FFA4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5A235B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AF45E5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28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BD4F34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48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386787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32.808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8C8162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2E-08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F0643AA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26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E5E896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798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BCA1A8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602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3693671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959 </w:t>
            </w:r>
          </w:p>
        </w:tc>
      </w:tr>
      <w:tr w:rsidR="00A4121F" w:rsidRPr="00A4121F" w14:paraId="1C21A3A4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18C742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679574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450791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E427CC3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7B9262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-0.036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4FA3DF3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46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F27768F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61.526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7FC194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7E-15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D627DA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447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67B46B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25576AF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3B6EFF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37 </w:t>
            </w:r>
          </w:p>
        </w:tc>
      </w:tr>
      <w:tr w:rsidR="00A4121F" w:rsidRPr="00A4121F" w14:paraId="591665EE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18F7F2D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7118388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90ECED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821103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77854EA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E5E78A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45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947DB9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34.306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4BEFA02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1E-09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D89D84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06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C3ABC17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29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44E7CE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947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21B36E9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995 </w:t>
            </w:r>
          </w:p>
        </w:tc>
      </w:tr>
      <w:tr w:rsidR="00A4121F" w:rsidRPr="00A4121F" w14:paraId="0E8FDEA5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B513AC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73062389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648733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478715A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BA14CE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200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6103780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99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72DED76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413.143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7FB980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1E-92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A049F1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54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E58C91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617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F2761FA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600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4E69FD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266 </w:t>
            </w:r>
          </w:p>
        </w:tc>
      </w:tr>
      <w:tr w:rsidR="00A4121F" w:rsidRPr="00A4121F" w14:paraId="2CC013D6" w14:textId="77777777" w:rsidTr="00A4121F">
        <w:trPr>
          <w:trHeight w:val="170"/>
        </w:trPr>
        <w:tc>
          <w:tcPr>
            <w:tcW w:w="697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05D0EFF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9264740</w:t>
            </w:r>
          </w:p>
        </w:tc>
        <w:tc>
          <w:tcPr>
            <w:tcW w:w="281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D15292C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3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FD96356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89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1C4B8BB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-0.030 </w:t>
            </w:r>
          </w:p>
        </w:tc>
        <w:tc>
          <w:tcPr>
            <w:tcW w:w="429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2EF934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53 </w:t>
            </w:r>
          </w:p>
        </w:tc>
        <w:tc>
          <w:tcPr>
            <w:tcW w:w="570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BF21794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33.571 </w:t>
            </w:r>
          </w:p>
        </w:tc>
        <w:tc>
          <w:tcPr>
            <w:tcW w:w="466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17F9496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7E-09</w:t>
            </w:r>
          </w:p>
        </w:tc>
        <w:tc>
          <w:tcPr>
            <w:tcW w:w="374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673EFDE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732 </w:t>
            </w:r>
          </w:p>
        </w:tc>
        <w:tc>
          <w:tcPr>
            <w:tcW w:w="510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8C60C64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476 </w:t>
            </w:r>
          </w:p>
        </w:tc>
        <w:tc>
          <w:tcPr>
            <w:tcW w:w="522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0D60BA8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870 </w:t>
            </w:r>
          </w:p>
        </w:tc>
        <w:tc>
          <w:tcPr>
            <w:tcW w:w="470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E89EFC5" w14:textId="77777777" w:rsidR="00A4121F" w:rsidRPr="00A4121F" w:rsidRDefault="00A4121F" w:rsidP="006D2AF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4121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211 </w:t>
            </w:r>
          </w:p>
        </w:tc>
      </w:tr>
    </w:tbl>
    <w:p w14:paraId="0936708D" w14:textId="77777777" w:rsidR="00A4121F" w:rsidRPr="00A4121F" w:rsidRDefault="00A4121F" w:rsidP="006D2AFE">
      <w:pPr>
        <w:spacing w:line="480" w:lineRule="auto"/>
      </w:pPr>
    </w:p>
    <w:p w14:paraId="28895D84" w14:textId="5E4D2845" w:rsidR="00351989" w:rsidRPr="006D2AFE" w:rsidRDefault="00A4121F" w:rsidP="006D2AF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A4121F">
        <w:rPr>
          <w:rFonts w:ascii="Times New Roman" w:hAnsi="Times New Roman" w:cs="Times New Roman"/>
          <w:b/>
          <w:bCs/>
        </w:rPr>
        <w:br w:type="page"/>
      </w:r>
      <w:r w:rsidR="006D2AFE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. S</w:t>
      </w:r>
      <w:r w:rsidRPr="006D2AFE">
        <w:rPr>
          <w:rFonts w:ascii="Times New Roman" w:hAnsi="Times New Roman" w:cs="Times New Roman"/>
          <w:b/>
          <w:bCs/>
          <w:sz w:val="24"/>
          <w:szCs w:val="28"/>
        </w:rPr>
        <w:t>2:</w:t>
      </w:r>
      <w:r w:rsidRPr="006D2AFE">
        <w:rPr>
          <w:rFonts w:ascii="Times New Roman" w:hAnsi="Times New Roman" w:cs="Times New Roman"/>
          <w:sz w:val="24"/>
          <w:szCs w:val="28"/>
        </w:rPr>
        <w:t xml:space="preserve"> IVs with genome-wide significance in the severe COVID-19 (</w:t>
      </w:r>
      <w:proofErr w:type="spellStart"/>
      <w:r w:rsidRPr="006D2AFE">
        <w:rPr>
          <w:rFonts w:ascii="Times New Roman" w:hAnsi="Times New Roman" w:cs="Times New Roman"/>
          <w:sz w:val="24"/>
          <w:szCs w:val="28"/>
        </w:rPr>
        <w:t>Sevcoivd</w:t>
      </w:r>
      <w:proofErr w:type="spellEnd"/>
      <w:r w:rsidRPr="006D2AFE">
        <w:rPr>
          <w:rFonts w:ascii="Times New Roman" w:hAnsi="Times New Roman" w:cs="Times New Roman"/>
          <w:sz w:val="24"/>
          <w:szCs w:val="28"/>
        </w:rPr>
        <w:t>) 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9"/>
        <w:gridCol w:w="463"/>
        <w:gridCol w:w="481"/>
        <w:gridCol w:w="659"/>
        <w:gridCol w:w="685"/>
        <w:gridCol w:w="991"/>
        <w:gridCol w:w="923"/>
        <w:gridCol w:w="606"/>
        <w:gridCol w:w="808"/>
        <w:gridCol w:w="826"/>
        <w:gridCol w:w="765"/>
      </w:tblGrid>
      <w:tr w:rsidR="00071359" w:rsidRPr="00071359" w14:paraId="5A4542A2" w14:textId="77777777" w:rsidTr="002B2D85">
        <w:trPr>
          <w:trHeight w:val="57"/>
        </w:trPr>
        <w:tc>
          <w:tcPr>
            <w:tcW w:w="3554" w:type="pct"/>
            <w:gridSpan w:val="8"/>
            <w:tcBorders>
              <w:top w:val="single" w:sz="4" w:space="0" w:color="5A5A5A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46B29BC8" w14:textId="15D0A730" w:rsidR="00071359" w:rsidRPr="00071359" w:rsidRDefault="0035198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hAnsi="Times New Roman" w:cs="Times New Roman"/>
                <w:sz w:val="15"/>
                <w:szCs w:val="15"/>
              </w:rPr>
              <w:br w:type="page"/>
            </w:r>
            <w:r w:rsidR="00071359"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1446" w:type="pct"/>
            <w:gridSpan w:val="3"/>
            <w:tcBorders>
              <w:top w:val="single" w:sz="4" w:space="0" w:color="5A5A5A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4D0F2D2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</w:tr>
      <w:tr w:rsidR="00071359" w:rsidRPr="00071359" w14:paraId="192495BF" w14:textId="77777777" w:rsidTr="002B2D85">
        <w:trPr>
          <w:trHeight w:val="57"/>
        </w:trPr>
        <w:tc>
          <w:tcPr>
            <w:tcW w:w="3554" w:type="pct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2E1A238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vcovid</w:t>
            </w:r>
            <w:proofErr w:type="spellEnd"/>
          </w:p>
        </w:tc>
        <w:tc>
          <w:tcPr>
            <w:tcW w:w="4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3BD1FAB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ragam</w:t>
            </w:r>
          </w:p>
        </w:tc>
        <w:tc>
          <w:tcPr>
            <w:tcW w:w="4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018BFDF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artiala</w:t>
            </w:r>
            <w:proofErr w:type="spellEnd"/>
          </w:p>
        </w:tc>
        <w:tc>
          <w:tcPr>
            <w:tcW w:w="4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729A00F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ikpey</w:t>
            </w:r>
            <w:proofErr w:type="spellEnd"/>
          </w:p>
        </w:tc>
      </w:tr>
      <w:tr w:rsidR="00071359" w:rsidRPr="00071359" w14:paraId="16C9B022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2B91897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279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095291B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A</w:t>
            </w:r>
          </w:p>
        </w:tc>
        <w:tc>
          <w:tcPr>
            <w:tcW w:w="290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3FACCEE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A</w:t>
            </w:r>
          </w:p>
        </w:tc>
        <w:tc>
          <w:tcPr>
            <w:tcW w:w="397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638A615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413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4EC41B6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545BC9A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-statistics</w:t>
            </w:r>
          </w:p>
        </w:tc>
        <w:tc>
          <w:tcPr>
            <w:tcW w:w="556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6054154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364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14C26B6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AF</w:t>
            </w:r>
          </w:p>
        </w:tc>
        <w:tc>
          <w:tcPr>
            <w:tcW w:w="487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019EA03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498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3D74288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460" w:type="pct"/>
            <w:tcBorders>
              <w:top w:val="single" w:sz="4" w:space="0" w:color="FFFFFF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D9D9D9"/>
            <w:vAlign w:val="center"/>
            <w:hideMark/>
          </w:tcPr>
          <w:p w14:paraId="2C42B94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071359" w:rsidRPr="00071359" w14:paraId="77CDAAD0" w14:textId="77777777" w:rsidTr="002B2D85">
        <w:trPr>
          <w:trHeight w:val="57"/>
        </w:trPr>
        <w:tc>
          <w:tcPr>
            <w:tcW w:w="657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276C0B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0066378</w:t>
            </w:r>
          </w:p>
        </w:tc>
        <w:tc>
          <w:tcPr>
            <w:tcW w:w="279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0CB5D4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290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4C66D3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397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B58E3E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18 </w:t>
            </w:r>
          </w:p>
        </w:tc>
        <w:tc>
          <w:tcPr>
            <w:tcW w:w="413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C2CA1C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10 </w:t>
            </w:r>
          </w:p>
        </w:tc>
        <w:tc>
          <w:tcPr>
            <w:tcW w:w="597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746853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31.534 </w:t>
            </w:r>
          </w:p>
        </w:tc>
        <w:tc>
          <w:tcPr>
            <w:tcW w:w="556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77069F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1.96E-08</w:t>
            </w:r>
          </w:p>
        </w:tc>
        <w:tc>
          <w:tcPr>
            <w:tcW w:w="364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E9EE9C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16 </w:t>
            </w:r>
          </w:p>
        </w:tc>
        <w:tc>
          <w:tcPr>
            <w:tcW w:w="487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17C1DB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498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18BB5F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460" w:type="pct"/>
            <w:tcBorders>
              <w:top w:val="nil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7D0941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97 </w:t>
            </w:r>
          </w:p>
        </w:tc>
      </w:tr>
      <w:tr w:rsidR="00071359" w:rsidRPr="00071359" w14:paraId="1965750D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81EEED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0850097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5BC882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CBF9A1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D87CD2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95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DD65F2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49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40D636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40.775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0AAAF5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1.71E-10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F15AFC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671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E04C22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29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79924B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72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92346F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38 </w:t>
            </w:r>
          </w:p>
        </w:tc>
      </w:tr>
      <w:tr w:rsidR="00071359" w:rsidRPr="00071359" w14:paraId="362E108E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44843F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1208559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3646F8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F17D0E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FB7257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03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024E20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71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2000F4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35.817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757878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.17E-09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3F7841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291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99225D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42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6C3772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228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3BE4A1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677 </w:t>
            </w:r>
          </w:p>
        </w:tc>
      </w:tr>
      <w:tr w:rsidR="00071359" w:rsidRPr="00071359" w14:paraId="30EFE4D6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03DDF2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123573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0A653D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7EAA72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01AA94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-0.106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9DC092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52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957F9E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48.825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F1BF45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.80E-12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E7A194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70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D27B66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16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78DFE9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619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D6D9B6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00 </w:t>
            </w:r>
          </w:p>
        </w:tc>
      </w:tr>
      <w:tr w:rsidR="00071359" w:rsidRPr="00071359" w14:paraId="700A9AC4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E2AA97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128175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5B48EF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ADCF43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990D59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-0.126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45DE66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71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15BF4C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53.769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FC9379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.25E-13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566DE3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53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667EAE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18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BAC651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409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FAFA2E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859 </w:t>
            </w:r>
          </w:p>
        </w:tc>
      </w:tr>
      <w:tr w:rsidR="00071359" w:rsidRPr="00071359" w14:paraId="28AD603B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1E0394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1614702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2023E2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B17EE9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0299B3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01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73507F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38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88061C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53.704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0340C9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.33E-13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7D331D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07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C2C58D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52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C59892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78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1F03EF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232 </w:t>
            </w:r>
          </w:p>
        </w:tc>
      </w:tr>
      <w:tr w:rsidR="00071359" w:rsidRPr="00071359" w14:paraId="39387FDE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E5175B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17169628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61D2BB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822131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E42775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57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6E97B0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01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622AD5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61.527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B5FBF1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4.36E-15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333885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37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B022C0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915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D60BC4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896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323A33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97 </w:t>
            </w:r>
          </w:p>
        </w:tc>
      </w:tr>
      <w:tr w:rsidR="00071359" w:rsidRPr="00071359" w14:paraId="029FFAA7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78E453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2534422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802E39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1E2EF8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A0CD52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86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95B213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51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815730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32.269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9EB852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1.34E-08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B60E5E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03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F602DC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7C9E05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6B1809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50 </w:t>
            </w:r>
          </w:p>
        </w:tc>
      </w:tr>
      <w:tr w:rsidR="00071359" w:rsidRPr="00071359" w14:paraId="7FF1ECD1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E5F968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2585036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41FC72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2277CB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FE8E4C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41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49E88A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72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0EC618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67.307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765639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.32E-16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7AB380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213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E91608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968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A305C6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89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C55BAF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403 </w:t>
            </w:r>
          </w:p>
        </w:tc>
      </w:tr>
      <w:tr w:rsidR="00071359" w:rsidRPr="00071359" w14:paraId="10F0CC88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F17078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2610495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188E51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BCA7B5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1EB022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242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FBED06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60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64E2D1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226.751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02519E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3.05E-51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A60B75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13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B669CC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615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A99A17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615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2D5036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860 </w:t>
            </w:r>
          </w:p>
        </w:tc>
      </w:tr>
      <w:tr w:rsidR="00071359" w:rsidRPr="00071359" w14:paraId="70CD5443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0E33AC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2614007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8528EB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23961E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E6D264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94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C626E1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69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725432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31.095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B8D822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.46E-08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EC64C2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49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8658E4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663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B0F0BA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20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B3F272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17 </w:t>
            </w:r>
          </w:p>
        </w:tc>
      </w:tr>
      <w:tr w:rsidR="00071359" w:rsidRPr="00071359" w14:paraId="220DBA28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026739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7279437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E2C6AC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90A0E3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1D13D3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-0.172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3260E9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51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60BA09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46.945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71D590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7.29E-12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BECA7D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01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0F00EE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479141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405154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</w:tr>
      <w:tr w:rsidR="00071359" w:rsidRPr="00071359" w14:paraId="1229D946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3AB4BF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7713054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D8D84B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92844D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8E6552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56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75CCF7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60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E8F16F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844.590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26FDCD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1.09E-185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876F96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75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74B604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865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1B8640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18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9E2F04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979 </w:t>
            </w:r>
          </w:p>
        </w:tc>
      </w:tr>
      <w:tr w:rsidR="00071359" w:rsidRPr="00071359" w14:paraId="044AEE57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A810C7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17885848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3C95B9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ECADE6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7C32B0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90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557617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56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442367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33.331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B2F79B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7.78E-09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75C8A3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39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42E3C3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31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CC7D4B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969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938D4D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48 </w:t>
            </w:r>
          </w:p>
        </w:tc>
      </w:tr>
      <w:tr w:rsidR="00071359" w:rsidRPr="00071359" w14:paraId="590D4412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9A6411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2236645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A1C061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02382E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D6238E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79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C2EC7E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50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9B86AD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51.703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2E6DC1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6.46E-13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D9579F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85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A74503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24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B3574B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243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CCC6A0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24 </w:t>
            </w:r>
          </w:p>
        </w:tc>
      </w:tr>
      <w:tr w:rsidR="00071359" w:rsidRPr="00071359" w14:paraId="2193C947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CF94E1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2569703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335A33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BC4681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8DA7A7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-0.108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099434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40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2B7EEE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59.400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554555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1.28E-14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F5B444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63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B56FE7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89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36C9DD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888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8F09BB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452 </w:t>
            </w:r>
          </w:p>
        </w:tc>
      </w:tr>
      <w:tr w:rsidR="00071359" w:rsidRPr="00071359" w14:paraId="40D1758D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D9D68E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28368148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ACF5EE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077D79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095E33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449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13A936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655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F35381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46.954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7B4F51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7.26E-12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42B323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3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832776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26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31B2A7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903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43A04A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77 </w:t>
            </w:r>
          </w:p>
        </w:tc>
      </w:tr>
      <w:tr w:rsidR="00071359" w:rsidRPr="00071359" w14:paraId="247C27E6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E9777D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2897075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3DE4AB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1E59B9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08D9C8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88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3BBEB1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44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B36ED0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37.465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5311D2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9.32E-10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838770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76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93B05C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85AADD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41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9CCE50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</w:tr>
      <w:tr w:rsidR="00071359" w:rsidRPr="00071359" w14:paraId="5754B1C4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A1365E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343320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539A72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FCEB1F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78E94B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54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3ED1D7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75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A8FE29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31.435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CF40FC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.06E-08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A0DE7C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70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280EC9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47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7016B5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918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C80E16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09 </w:t>
            </w:r>
          </w:p>
        </w:tc>
      </w:tr>
      <w:tr w:rsidR="00071359" w:rsidRPr="00071359" w14:paraId="16938F0F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7349B9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34712979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843006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D740B0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7D7AC3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-0.110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7F674F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70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4F1663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41.448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BEC3BC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1.21E-10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0BF1B2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254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E81DF1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75958F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64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9B6D84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22 </w:t>
            </w:r>
          </w:p>
        </w:tc>
      </w:tr>
      <w:tr w:rsidR="00071359" w:rsidRPr="00071359" w14:paraId="3F900747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5E3EA9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35705950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3AABEC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864B22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A144DC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-0.164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7F9891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28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B0C119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51.555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90C95F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6.95E-13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2E20E1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09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542FDF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95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614D6E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889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8841E6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888 </w:t>
            </w:r>
          </w:p>
        </w:tc>
      </w:tr>
      <w:tr w:rsidR="00071359" w:rsidRPr="00071359" w14:paraId="3703BE80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373F3C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368565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25CE47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0B5F07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ED6DE6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06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41EA86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49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72E4310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50.168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4CFB4F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1.41E-12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F5F81F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464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E09A6B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34D872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045F63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95 </w:t>
            </w:r>
          </w:p>
        </w:tc>
      </w:tr>
      <w:tr w:rsidR="00071359" w:rsidRPr="00071359" w14:paraId="57CA7808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5B00D8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41264915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E0352B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0887D6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F3F093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-0.206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051836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29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22B135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81.154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9927D7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.09E-19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3E3742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94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7EAD72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544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74DB43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07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B08484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437 </w:t>
            </w:r>
          </w:p>
        </w:tc>
      </w:tr>
      <w:tr w:rsidR="00071359" w:rsidRPr="00071359" w14:paraId="0434B6FF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D6B9E6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rs568035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4A7B00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019C12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7130A1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43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077254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260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5DD86C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30.357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E8881C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3.60E-08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5E7379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63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24D3BB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7F9498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1869CA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</w:tr>
      <w:tr w:rsidR="00071359" w:rsidRPr="00071359" w14:paraId="47B24B86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55CFF9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60132559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0BC560F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2E252D1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340550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91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60BB14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50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99DF88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37.130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C53D17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1.11E-09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697C99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21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81EE19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811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3C0DEA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446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92B92F9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89 </w:t>
            </w:r>
          </w:p>
        </w:tc>
      </w:tr>
      <w:tr w:rsidR="00071359" w:rsidRPr="00071359" w14:paraId="5D611752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E08313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61882275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B53F2A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E90BFF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220612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-0.126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F3B345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47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D54938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73.940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0AD51C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8.08E-18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4280D8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43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F9C993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5AF89C8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211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A45A89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492 </w:t>
            </w:r>
          </w:p>
        </w:tc>
      </w:tr>
      <w:tr w:rsidR="00071359" w:rsidRPr="00071359" w14:paraId="7D2BEDDD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0C891C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62056905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98E970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E45BA71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40E7064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-0.129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8FAA963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68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340F48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58.358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DF10C3F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.18E-14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336FB1B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84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F028C3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FCA94D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E6E6E6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9BCDB0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</w:tr>
      <w:tr w:rsidR="00071359" w:rsidRPr="00071359" w14:paraId="444B3F85" w14:textId="77777777" w:rsidTr="002B2D85">
        <w:trPr>
          <w:trHeight w:val="57"/>
        </w:trPr>
        <w:tc>
          <w:tcPr>
            <w:tcW w:w="657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951325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rs9636867</w:t>
            </w:r>
          </w:p>
        </w:tc>
        <w:tc>
          <w:tcPr>
            <w:tcW w:w="279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B043127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90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ADE9C4E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97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91F2ED5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84 </w:t>
            </w:r>
          </w:p>
        </w:tc>
        <w:tc>
          <w:tcPr>
            <w:tcW w:w="413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1C547AB2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0151 </w:t>
            </w:r>
          </w:p>
        </w:tc>
        <w:tc>
          <w:tcPr>
            <w:tcW w:w="597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6FF3C5E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148.624 </w:t>
            </w:r>
          </w:p>
        </w:tc>
        <w:tc>
          <w:tcPr>
            <w:tcW w:w="556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5FCBE9B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3.47E-34</w:t>
            </w:r>
          </w:p>
        </w:tc>
        <w:tc>
          <w:tcPr>
            <w:tcW w:w="364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C29326C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331 </w:t>
            </w:r>
          </w:p>
        </w:tc>
        <w:tc>
          <w:tcPr>
            <w:tcW w:w="487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53804BA6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105 </w:t>
            </w:r>
          </w:p>
        </w:tc>
        <w:tc>
          <w:tcPr>
            <w:tcW w:w="498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7BE3073A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892 </w:t>
            </w:r>
          </w:p>
        </w:tc>
        <w:tc>
          <w:tcPr>
            <w:tcW w:w="460" w:type="pct"/>
            <w:tcBorders>
              <w:top w:val="single" w:sz="4" w:space="0" w:color="E6E6E6"/>
              <w:left w:val="single" w:sz="4" w:space="0" w:color="E6E6E6"/>
              <w:bottom w:val="single" w:sz="4" w:space="0" w:color="5A5A5A"/>
              <w:right w:val="single" w:sz="4" w:space="0" w:color="E6E6E6"/>
            </w:tcBorders>
            <w:shd w:val="clear" w:color="auto" w:fill="FFFFFF"/>
            <w:vAlign w:val="center"/>
            <w:hideMark/>
          </w:tcPr>
          <w:p w14:paraId="4F9939CD" w14:textId="77777777" w:rsidR="00071359" w:rsidRPr="00071359" w:rsidRDefault="00071359" w:rsidP="006D2AFE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359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0.747 </w:t>
            </w:r>
          </w:p>
        </w:tc>
      </w:tr>
    </w:tbl>
    <w:p w14:paraId="0DF19907" w14:textId="6ECE4A17" w:rsidR="000E22CA" w:rsidRPr="00A4121F" w:rsidRDefault="000E22CA" w:rsidP="006D2AFE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0E22CA" w:rsidRPr="00A4121F" w:rsidSect="00CB248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5ED34" w14:textId="77777777" w:rsidR="00C74E10" w:rsidRDefault="00C74E10" w:rsidP="006D2AFE">
      <w:r>
        <w:separator/>
      </w:r>
    </w:p>
  </w:endnote>
  <w:endnote w:type="continuationSeparator" w:id="0">
    <w:p w14:paraId="0955B992" w14:textId="77777777" w:rsidR="00C74E10" w:rsidRDefault="00C74E10" w:rsidP="006D2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2435719"/>
      <w:docPartObj>
        <w:docPartGallery w:val="Page Numbers (Bottom of Page)"/>
        <w:docPartUnique/>
      </w:docPartObj>
    </w:sdtPr>
    <w:sdtContent>
      <w:p w14:paraId="451B5F08" w14:textId="5CA3EFF5" w:rsidR="006D2AFE" w:rsidRDefault="006D2AF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3B3BA8" w14:textId="77777777" w:rsidR="006D2AFE" w:rsidRDefault="006D2A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B297C" w14:textId="77777777" w:rsidR="00C74E10" w:rsidRDefault="00C74E10" w:rsidP="006D2AFE">
      <w:r>
        <w:separator/>
      </w:r>
    </w:p>
  </w:footnote>
  <w:footnote w:type="continuationSeparator" w:id="0">
    <w:p w14:paraId="77C4F826" w14:textId="77777777" w:rsidR="00C74E10" w:rsidRDefault="00C74E10" w:rsidP="006D2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jYxszAzMjEwMTFU0lEKTi0uzszPAykwqwUArb8NGywAAAA="/>
  </w:docVars>
  <w:rsids>
    <w:rsidRoot w:val="006E0603"/>
    <w:rsid w:val="00071359"/>
    <w:rsid w:val="000E22CA"/>
    <w:rsid w:val="00184E6E"/>
    <w:rsid w:val="00282625"/>
    <w:rsid w:val="002B2D85"/>
    <w:rsid w:val="00351989"/>
    <w:rsid w:val="003F200E"/>
    <w:rsid w:val="00421665"/>
    <w:rsid w:val="004D771E"/>
    <w:rsid w:val="00625C1D"/>
    <w:rsid w:val="006D2AFE"/>
    <w:rsid w:val="006E0603"/>
    <w:rsid w:val="0075455D"/>
    <w:rsid w:val="008C5164"/>
    <w:rsid w:val="009E0617"/>
    <w:rsid w:val="00A4121F"/>
    <w:rsid w:val="00AC3682"/>
    <w:rsid w:val="00C74E10"/>
    <w:rsid w:val="00C961B7"/>
    <w:rsid w:val="00CB2482"/>
    <w:rsid w:val="00D571B2"/>
    <w:rsid w:val="00DE30A8"/>
    <w:rsid w:val="00F3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58845"/>
  <w15:chartTrackingRefBased/>
  <w15:docId w15:val="{8B1A14D0-C8A6-4C84-B8E5-A7D685129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28FE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E060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4121F"/>
    <w:rPr>
      <w:rFonts w:asciiTheme="majorHAnsi" w:eastAsia="SimHei" w:hAnsiTheme="majorHAnsi" w:cstheme="majorBid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328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D2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2A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2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2AF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D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97C91-1A56-48C0-ACBE-1558A68F5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qun zheng</dc:creator>
  <cp:keywords/>
  <dc:description/>
  <cp:lastModifiedBy>Victoria Mpofu</cp:lastModifiedBy>
  <cp:revision>9</cp:revision>
  <dcterms:created xsi:type="dcterms:W3CDTF">2023-08-08T11:17:00Z</dcterms:created>
  <dcterms:modified xsi:type="dcterms:W3CDTF">2023-10-2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415f9a1b1b89a09e38e457629994c701df51b2231f0aa76cfdba4a776e99be</vt:lpwstr>
  </property>
</Properties>
</file>